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FEAA60">
      <w:pPr>
        <w:spacing w:line="288" w:lineRule="auto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>Supplementary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>Figures</w:t>
      </w:r>
    </w:p>
    <w:p w14:paraId="7360BC00">
      <w:pPr>
        <w:spacing w:line="288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C411E55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68595" cy="1411605"/>
            <wp:effectExtent l="0" t="0" r="8255" b="762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1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A0B24"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Figure S1. The differences</w:t>
      </w:r>
      <w:r>
        <w:rPr>
          <w:rFonts w:hint="default" w:ascii="Times New Roman" w:hAnsi="Times New Roman" w:cs="Times New Roman"/>
          <w:sz w:val="24"/>
          <w:szCs w:val="24"/>
        </w:rPr>
        <w:t xml:space="preserve"> in A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dex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), Shannon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 Simpson index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between NSCLC patients withou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istant </w:t>
      </w:r>
      <w:r>
        <w:rPr>
          <w:rFonts w:hint="default" w:ascii="Times New Roman" w:hAnsi="Times New Roman" w:cs="Times New Roman"/>
          <w:sz w:val="24"/>
          <w:szCs w:val="24"/>
        </w:rPr>
        <w:t>metastasis (N) and those with brain metastasis (BM) 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re</w:t>
      </w:r>
      <w:r>
        <w:rPr>
          <w:rFonts w:hint="default" w:ascii="Times New Roman" w:hAnsi="Times New Roman" w:cs="Times New Roman"/>
          <w:sz w:val="24"/>
          <w:szCs w:val="24"/>
        </w:rPr>
        <w:t xml:space="preserve"> based on α-diversity analysis.</w:t>
      </w:r>
    </w:p>
    <w:p w14:paraId="281BD7E0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420B01C2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4201160" cy="3564255"/>
            <wp:effectExtent l="0" t="0" r="8890" b="762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01160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08F59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Figure S2. Metabolite classification information annotated by HMDB (A) and LIPID MAPS (B) database in stool samples of NSCLC patien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6CC0F43E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AA566C"/>
    <w:rsid w:val="09F12D87"/>
    <w:rsid w:val="246B1B06"/>
    <w:rsid w:val="2C892310"/>
    <w:rsid w:val="374A1B69"/>
    <w:rsid w:val="4C7D7F89"/>
    <w:rsid w:val="69A83027"/>
    <w:rsid w:val="6D48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75</Characters>
  <Lines>0</Lines>
  <Paragraphs>0</Paragraphs>
  <TotalTime>1</TotalTime>
  <ScaleCrop>false</ScaleCrop>
  <LinksUpToDate>false</LinksUpToDate>
  <CharactersWithSpaces>31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5:59:00Z</dcterms:created>
  <dc:creator>cheng</dc:creator>
  <cp:lastModifiedBy>晨光</cp:lastModifiedBy>
  <dcterms:modified xsi:type="dcterms:W3CDTF">2025-03-31T18:1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8B5801C2B334AB492FB000946643879_13</vt:lpwstr>
  </property>
  <property fmtid="{D5CDD505-2E9C-101B-9397-08002B2CF9AE}" pid="4" name="KSOTemplateDocerSaveRecord">
    <vt:lpwstr>eyJoZGlkIjoiYjkyZmNhZmMwYTRkMzdjNDc0ZDBiODA4ZTNmNjg2YzYiLCJ1c2VySWQiOiIyMjkxODMxODcifQ==</vt:lpwstr>
  </property>
</Properties>
</file>